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E5F" w:rsidRPr="00F020AD" w:rsidRDefault="00514E5F" w:rsidP="00514E5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Table S7</w:t>
      </w:r>
      <w:r w:rsidRPr="00F020AD">
        <w:rPr>
          <w:rFonts w:ascii="Times New Roman" w:hAnsi="Times New Roman" w:cs="Times New Roman"/>
        </w:rPr>
        <w:t xml:space="preserve"> Performance comparisons for the SVM using different selected sets of indices.</w:t>
      </w:r>
      <w:proofErr w:type="gramEnd"/>
      <w:r w:rsidRPr="00F020AD">
        <w:rPr>
          <w:rFonts w:ascii="Times New Roman" w:hAnsi="Times New Roman" w:cs="Times New Roman"/>
        </w:rPr>
        <w:t xml:space="preserve"> Numbers in the parentheses indicate number of indices used in each analysis.</w:t>
      </w:r>
    </w:p>
    <w:tbl>
      <w:tblPr>
        <w:tblStyle w:val="MediumList1"/>
        <w:tblW w:w="12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"/>
        <w:gridCol w:w="360"/>
        <w:gridCol w:w="810"/>
        <w:gridCol w:w="630"/>
        <w:gridCol w:w="1170"/>
        <w:gridCol w:w="1080"/>
        <w:gridCol w:w="450"/>
        <w:gridCol w:w="810"/>
        <w:gridCol w:w="630"/>
        <w:gridCol w:w="1170"/>
        <w:gridCol w:w="1080"/>
        <w:gridCol w:w="360"/>
        <w:gridCol w:w="810"/>
        <w:gridCol w:w="630"/>
        <w:gridCol w:w="1170"/>
        <w:gridCol w:w="1080"/>
      </w:tblGrid>
      <w:tr w:rsidR="00514E5F" w:rsidRPr="00F020AD" w:rsidTr="009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4E5F" w:rsidRPr="00F020AD" w:rsidRDefault="00514E5F" w:rsidP="00997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etylation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4E5F" w:rsidRPr="00F020AD" w:rsidRDefault="00514E5F" w:rsidP="00997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osphorylation</w:t>
            </w:r>
          </w:p>
        </w:tc>
        <w:tc>
          <w:tcPr>
            <w:tcW w:w="40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4E5F" w:rsidRPr="00F020AD" w:rsidRDefault="00514E5F" w:rsidP="00997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biquitylation</w:t>
            </w:r>
          </w:p>
        </w:tc>
      </w:tr>
      <w:tr w:rsidR="00514E5F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0" w:name="_Hlk431751558"/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ll</w:t>
            </w: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br/>
              <w:t>(102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ptimized</w:t>
            </w: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br/>
              <w:t>(71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ntersect</w:t>
            </w: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br/>
              <w:t>(2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Hydrophobicity</w:t>
            </w:r>
          </w:p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1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on-hydrophobicity</w:t>
            </w:r>
          </w:p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9)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ll</w:t>
            </w: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br/>
              <w:t>(102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ptimized</w:t>
            </w: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br/>
              <w:t>(71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ntersect</w:t>
            </w: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br/>
              <w:t>(2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Hydrophobicity</w:t>
            </w:r>
          </w:p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1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on-hydrophobicity</w:t>
            </w:r>
          </w:p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9)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ll</w:t>
            </w: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br/>
              <w:t>(102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ptimized</w:t>
            </w: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br/>
              <w:t>(71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ntersect</w:t>
            </w: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br/>
              <w:t>(2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Hydrophobicity</w:t>
            </w:r>
          </w:p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1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on-hydrophobicity</w:t>
            </w:r>
          </w:p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F020AD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9)</w:t>
            </w:r>
          </w:p>
        </w:tc>
      </w:tr>
      <w:bookmarkEnd w:id="0"/>
      <w:tr w:rsidR="00514E5F" w:rsidRPr="00F020AD" w:rsidTr="0099788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1</w:t>
            </w:r>
          </w:p>
        </w:tc>
        <w:tc>
          <w:tcPr>
            <w:tcW w:w="3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0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5</w:t>
            </w:r>
          </w:p>
        </w:tc>
        <w:tc>
          <w:tcPr>
            <w:tcW w:w="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3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6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5</w:t>
            </w:r>
          </w:p>
        </w:tc>
      </w:tr>
      <w:tr w:rsidR="00514E5F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C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6</w:t>
            </w:r>
          </w:p>
        </w:tc>
      </w:tr>
      <w:tr w:rsidR="00514E5F" w:rsidRPr="00F020AD" w:rsidTr="0099788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PR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6</w:t>
            </w:r>
          </w:p>
        </w:tc>
      </w:tr>
      <w:tr w:rsidR="00514E5F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6</w:t>
            </w:r>
          </w:p>
        </w:tc>
      </w:tr>
      <w:tr w:rsidR="00514E5F" w:rsidRPr="00F020AD" w:rsidTr="0099788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UC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9</w:t>
            </w:r>
          </w:p>
        </w:tc>
      </w:tr>
      <w:tr w:rsidR="00514E5F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CC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3</w:t>
            </w:r>
          </w:p>
        </w:tc>
      </w:tr>
      <w:tr w:rsidR="00514E5F" w:rsidRPr="00F020AD" w:rsidTr="0099788A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PS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2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4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5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4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E5F" w:rsidRPr="00F020AD" w:rsidRDefault="00514E5F" w:rsidP="00997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48</w:t>
            </w:r>
          </w:p>
        </w:tc>
      </w:tr>
    </w:tbl>
    <w:p w:rsidR="00514E5F" w:rsidRPr="00F020AD" w:rsidRDefault="00514E5F" w:rsidP="00514E5F">
      <w:pPr>
        <w:rPr>
          <w:rFonts w:ascii="Times New Roman" w:hAnsi="Times New Roman" w:cs="Times New Roman"/>
        </w:rPr>
      </w:pPr>
    </w:p>
    <w:p w:rsidR="00F578E2" w:rsidRDefault="00F578E2">
      <w:bookmarkStart w:id="1" w:name="_GoBack"/>
      <w:bookmarkEnd w:id="1"/>
    </w:p>
    <w:sectPr w:rsidR="00F578E2" w:rsidSect="00514E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ADE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1ADE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4E5F"/>
    <w:rsid w:val="00515479"/>
    <w:rsid w:val="00515AC1"/>
    <w:rsid w:val="0052179B"/>
    <w:rsid w:val="00542CB8"/>
    <w:rsid w:val="005432BD"/>
    <w:rsid w:val="00547636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4162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7EA7"/>
    <w:rsid w:val="00D724EF"/>
    <w:rsid w:val="00D744F1"/>
    <w:rsid w:val="00D7661D"/>
    <w:rsid w:val="00D76E79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514E5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514E5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Dovahkiin</cp:lastModifiedBy>
  <cp:revision>2</cp:revision>
  <dcterms:created xsi:type="dcterms:W3CDTF">2015-12-19T13:46:00Z</dcterms:created>
  <dcterms:modified xsi:type="dcterms:W3CDTF">2015-12-19T13:46:00Z</dcterms:modified>
</cp:coreProperties>
</file>